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602EA" w14:textId="0F4D8335" w:rsidR="00C271FF" w:rsidRPr="00BD512A" w:rsidRDefault="005911B5" w:rsidP="00BD512A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BD512A">
        <w:rPr>
          <w:rFonts w:ascii="Arial" w:hAnsi="Arial" w:cs="Arial"/>
          <w:b/>
        </w:rPr>
        <w:t>Supplemental Table 1: Echocardiographic parameters.</w:t>
      </w:r>
    </w:p>
    <w:tbl>
      <w:tblPr>
        <w:tblStyle w:val="Listentabelle31"/>
        <w:tblW w:w="9334" w:type="dxa"/>
        <w:tblLook w:val="04A0" w:firstRow="1" w:lastRow="0" w:firstColumn="1" w:lastColumn="0" w:noHBand="0" w:noVBand="1"/>
      </w:tblPr>
      <w:tblGrid>
        <w:gridCol w:w="3114"/>
        <w:gridCol w:w="1684"/>
        <w:gridCol w:w="1842"/>
        <w:gridCol w:w="1560"/>
        <w:gridCol w:w="1134"/>
      </w:tblGrid>
      <w:tr w:rsidR="00C271FF" w:rsidRPr="00BD512A" w14:paraId="27AC5399" w14:textId="77777777" w:rsidTr="00BD5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shd w:val="clear" w:color="auto" w:fill="auto"/>
          </w:tcPr>
          <w:p w14:paraId="1CFA8874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684" w:type="dxa"/>
            <w:shd w:val="clear" w:color="auto" w:fill="auto"/>
          </w:tcPr>
          <w:p w14:paraId="52517B85" w14:textId="0C832873" w:rsidR="00C271FF" w:rsidRPr="00BD512A" w:rsidRDefault="00BD512A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t</w:t>
            </w:r>
            <w:r w:rsidR="00C271FF" w:rsidRPr="00BD512A">
              <w:rPr>
                <w:rFonts w:ascii="Arial" w:hAnsi="Arial" w:cs="Arial"/>
                <w:color w:val="auto"/>
              </w:rPr>
              <w:t xml:space="preserve">otal    </w:t>
            </w:r>
          </w:p>
          <w:p w14:paraId="1AFC6BB2" w14:textId="77777777" w:rsidR="00C271FF" w:rsidRPr="00BD512A" w:rsidRDefault="00C271FF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BD512A">
              <w:rPr>
                <w:rFonts w:ascii="Arial" w:hAnsi="Arial" w:cs="Arial"/>
                <w:color w:val="auto"/>
              </w:rPr>
              <w:t>(n = 45)</w:t>
            </w:r>
          </w:p>
        </w:tc>
        <w:tc>
          <w:tcPr>
            <w:tcW w:w="1842" w:type="dxa"/>
            <w:shd w:val="clear" w:color="auto" w:fill="auto"/>
          </w:tcPr>
          <w:p w14:paraId="60BC3EFD" w14:textId="64BF381F" w:rsidR="00C271FF" w:rsidRPr="00BD512A" w:rsidRDefault="00BD512A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</w:t>
            </w:r>
            <w:r w:rsidR="00C271FF" w:rsidRPr="00BD512A">
              <w:rPr>
                <w:rFonts w:ascii="Arial" w:hAnsi="Arial" w:cs="Arial"/>
                <w:color w:val="auto"/>
              </w:rPr>
              <w:t xml:space="preserve">ot severe MR </w:t>
            </w:r>
          </w:p>
          <w:p w14:paraId="30C95A03" w14:textId="54986C6F" w:rsidR="00C271FF" w:rsidRPr="00BD512A" w:rsidRDefault="000D5A84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BD512A">
              <w:rPr>
                <w:rFonts w:ascii="Arial" w:hAnsi="Arial" w:cs="Arial"/>
                <w:color w:val="auto"/>
              </w:rPr>
              <w:t>(n = 33</w:t>
            </w:r>
            <w:r w:rsidR="00C271FF" w:rsidRPr="00BD512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78EE05C" w14:textId="1A86D22D" w:rsidR="00C271FF" w:rsidRPr="00BD512A" w:rsidRDefault="00BD512A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</w:t>
            </w:r>
            <w:r w:rsidR="00C271FF" w:rsidRPr="00BD512A">
              <w:rPr>
                <w:rFonts w:ascii="Arial" w:hAnsi="Arial" w:cs="Arial"/>
                <w:color w:val="auto"/>
              </w:rPr>
              <w:t xml:space="preserve">evere MR </w:t>
            </w:r>
          </w:p>
          <w:p w14:paraId="7F41F6E5" w14:textId="78A198FE" w:rsidR="00C271FF" w:rsidRPr="00BD512A" w:rsidRDefault="000D5A84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BD512A">
              <w:rPr>
                <w:rFonts w:ascii="Arial" w:hAnsi="Arial" w:cs="Arial"/>
                <w:color w:val="auto"/>
              </w:rPr>
              <w:t>(n = 12</w:t>
            </w:r>
            <w:r w:rsidR="00C271FF" w:rsidRPr="00BD512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0A9A85A" w14:textId="77777777" w:rsidR="00C271FF" w:rsidRPr="00BD512A" w:rsidRDefault="00C271FF" w:rsidP="00BD512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BD512A">
              <w:rPr>
                <w:rFonts w:ascii="Arial" w:hAnsi="Arial" w:cs="Arial"/>
                <w:color w:val="auto"/>
              </w:rPr>
              <w:t>p value</w:t>
            </w:r>
          </w:p>
        </w:tc>
      </w:tr>
      <w:tr w:rsidR="00C271FF" w:rsidRPr="00BD512A" w14:paraId="2FCEFD13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190FD253" w14:textId="61852131" w:rsidR="00C271FF" w:rsidRPr="00BD512A" w:rsidRDefault="00BD512A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>p</w:t>
            </w:r>
            <w:r w:rsidR="00C271FF" w:rsidRPr="00BD512A">
              <w:rPr>
                <w:rFonts w:ascii="Arial" w:hAnsi="Arial" w:cs="Arial"/>
                <w:b w:val="0"/>
              </w:rPr>
              <w:t>rior LVAD implantation</w:t>
            </w:r>
          </w:p>
        </w:tc>
        <w:tc>
          <w:tcPr>
            <w:tcW w:w="1684" w:type="dxa"/>
            <w:tcBorders>
              <w:bottom w:val="nil"/>
            </w:tcBorders>
          </w:tcPr>
          <w:p w14:paraId="0F048768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BCB5EAC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3FBC7AD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D27ED7E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71FF" w:rsidRPr="00BD512A" w14:paraId="5D81F1F7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2CF96F2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L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0DEA1F8" w14:textId="2D199DB2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72.8 ± 8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F8A20D" w14:textId="341E5B4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72.1 ± 8.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6DA955" w14:textId="34BD4D06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74.4 ± 7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060F34" w14:textId="281E992A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20</w:t>
            </w:r>
          </w:p>
        </w:tc>
      </w:tr>
      <w:tr w:rsidR="00C271FF" w:rsidRPr="00BD512A" w14:paraId="081BFBAA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5D2C73C9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R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D62C4CF" w14:textId="404D8D89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6.2 ± 8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24E40F" w14:textId="0A7F13FE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5.1 ± 9.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4DE965" w14:textId="0ED391C7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9.3 ± 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FF8848" w14:textId="541987E9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02</w:t>
            </w:r>
          </w:p>
        </w:tc>
      </w:tr>
      <w:tr w:rsidR="00C271FF" w:rsidRPr="00BD512A" w14:paraId="3CAE7621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4926381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APSE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F000EEC" w14:textId="0F0A195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5.2</w:t>
            </w:r>
            <w:r w:rsidR="00C271FF" w:rsidRPr="00BD512A">
              <w:rPr>
                <w:rFonts w:ascii="Arial" w:hAnsi="Arial" w:cs="Arial"/>
              </w:rPr>
              <w:t xml:space="preserve"> ± </w:t>
            </w:r>
            <w:r w:rsidRPr="00BD512A">
              <w:rPr>
                <w:rFonts w:ascii="Arial" w:hAnsi="Arial" w:cs="Arial"/>
              </w:rPr>
              <w:t>4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496360" w14:textId="62ACE5F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5.6 ± 4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764C97" w14:textId="474DBBEC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4.0 ± 3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51A4B" w14:textId="5EE8415B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1</w:t>
            </w:r>
            <w:r w:rsidR="00C271FF" w:rsidRPr="00BD512A">
              <w:rPr>
                <w:rFonts w:ascii="Arial" w:hAnsi="Arial" w:cs="Arial"/>
              </w:rPr>
              <w:t>5</w:t>
            </w:r>
          </w:p>
        </w:tc>
      </w:tr>
      <w:tr w:rsidR="00C271FF" w:rsidRPr="00BD512A" w14:paraId="052C6452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0BF6A363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PAPs [mmHg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FE6C6D0" w14:textId="5CAB621D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0.5 ± 13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65D5BB" w14:textId="2DBF10C6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37.9 ± 13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C53B4E" w14:textId="6561D513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6.4 ± 1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80E70A" w14:textId="12037859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04</w:t>
            </w:r>
          </w:p>
        </w:tc>
      </w:tr>
      <w:tr w:rsidR="00C271FF" w:rsidRPr="00BD512A" w14:paraId="791809B4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000000" w:themeColor="text1"/>
            </w:tcBorders>
          </w:tcPr>
          <w:p w14:paraId="131150AB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R ≥3</w:t>
            </w:r>
          </w:p>
        </w:tc>
        <w:tc>
          <w:tcPr>
            <w:tcW w:w="1684" w:type="dxa"/>
            <w:tcBorders>
              <w:top w:val="nil"/>
              <w:bottom w:val="single" w:sz="4" w:space="0" w:color="000000" w:themeColor="text1"/>
            </w:tcBorders>
          </w:tcPr>
          <w:p w14:paraId="1A50706A" w14:textId="75FE63D9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1/45 (24.4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1AF54024" w14:textId="0642687B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7/33 (21.2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4DAA704E" w14:textId="5EAE3A0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/12 (33</w:t>
            </w:r>
            <w:r w:rsidR="00C271FF" w:rsidRPr="00BD512A">
              <w:rPr>
                <w:rFonts w:ascii="Arial" w:hAnsi="Arial" w:cs="Arial"/>
              </w:rPr>
              <w:t>.3%)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1EA34844" w14:textId="784DB6F1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66</w:t>
            </w:r>
          </w:p>
        </w:tc>
      </w:tr>
      <w:tr w:rsidR="00C271FF" w:rsidRPr="00BD512A" w14:paraId="2DEBAB03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2A3936A7" w14:textId="5F3A770C" w:rsidR="00C271FF" w:rsidRPr="00BD512A" w:rsidRDefault="00BD512A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>p</w:t>
            </w:r>
            <w:r w:rsidR="00C271FF" w:rsidRPr="00BD512A">
              <w:rPr>
                <w:rFonts w:ascii="Arial" w:hAnsi="Arial" w:cs="Arial"/>
                <w:b w:val="0"/>
              </w:rPr>
              <w:t>ost-LVAD implantation</w:t>
            </w:r>
            <w:r w:rsidR="004415C3" w:rsidRPr="00BD512A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4" w:type="dxa"/>
            <w:tcBorders>
              <w:bottom w:val="nil"/>
            </w:tcBorders>
          </w:tcPr>
          <w:p w14:paraId="6FF26CAC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423FF1AE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2A2768F8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4F2B3E1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71FF" w:rsidRPr="00BD512A" w14:paraId="0EA1D4B3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450C57A0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L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58A5E2F" w14:textId="2083706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3.0 ± 9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4BE860" w14:textId="5A836B6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1.8 ± 9.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1E604E" w14:textId="213B72AE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6.2 ± 1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613101" w14:textId="7577FCD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19</w:t>
            </w:r>
          </w:p>
        </w:tc>
      </w:tr>
      <w:tr w:rsidR="00C271FF" w:rsidRPr="00BD512A" w14:paraId="716207EF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1699FA1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R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C1DE410" w14:textId="6E7B892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4.4 ± 6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C32E54" w14:textId="10973F8A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4.5 ± 6</w:t>
            </w:r>
            <w:r w:rsidR="00C271FF" w:rsidRPr="00BD512A">
              <w:rPr>
                <w:rFonts w:ascii="Arial" w:hAnsi="Arial" w:cs="Arial"/>
              </w:rPr>
              <w:t>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D51160" w14:textId="45698B06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4.0 ± 5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0866F2" w14:textId="49574C07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40</w:t>
            </w:r>
          </w:p>
        </w:tc>
      </w:tr>
      <w:tr w:rsidR="00C271FF" w:rsidRPr="00BD512A" w14:paraId="387C5443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58D75A9A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APSE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8BBACAC" w14:textId="2A00BB32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1.9 ± 2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DC1D73" w14:textId="7700A9AA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2.0 ± 2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628BE2" w14:textId="3FC30E32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1.5 ± 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9D4566" w14:textId="21C4F57D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32</w:t>
            </w:r>
          </w:p>
        </w:tc>
      </w:tr>
      <w:tr w:rsidR="00C271FF" w:rsidRPr="00BD512A" w14:paraId="0781AF3F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14B97213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PAPs [mmHg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959ED50" w14:textId="7E625D4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4.0 ± 8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F1E88E" w14:textId="2B1B47A3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3.3 ± 7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738F43" w14:textId="1EA7AB2B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5.1 ± 10</w:t>
            </w:r>
            <w:r w:rsidR="00C271FF" w:rsidRPr="00BD512A">
              <w:rPr>
                <w:rFonts w:ascii="Arial" w:hAnsi="Arial" w:cs="Arial"/>
              </w:rPr>
              <w:t>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4BEAF5" w14:textId="754B896A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30</w:t>
            </w:r>
          </w:p>
        </w:tc>
      </w:tr>
      <w:tr w:rsidR="00C271FF" w:rsidRPr="00BD512A" w14:paraId="4FCD4995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000000" w:themeColor="text1"/>
            </w:tcBorders>
          </w:tcPr>
          <w:p w14:paraId="152CA947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R ≥3</w:t>
            </w:r>
          </w:p>
        </w:tc>
        <w:tc>
          <w:tcPr>
            <w:tcW w:w="1684" w:type="dxa"/>
            <w:tcBorders>
              <w:top w:val="nil"/>
              <w:bottom w:val="single" w:sz="4" w:space="0" w:color="000000" w:themeColor="text1"/>
            </w:tcBorders>
          </w:tcPr>
          <w:p w14:paraId="6D66D4C5" w14:textId="78EE24A5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/45 (</w:t>
            </w:r>
            <w:r w:rsidR="00C271FF" w:rsidRPr="00BD512A">
              <w:rPr>
                <w:rFonts w:ascii="Arial" w:hAnsi="Arial" w:cs="Arial"/>
              </w:rPr>
              <w:t>4.4%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1CFD6A73" w14:textId="565A57B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/33 (3</w:t>
            </w:r>
            <w:r w:rsidR="00C271FF" w:rsidRPr="00BD512A">
              <w:rPr>
                <w:rFonts w:ascii="Arial" w:hAnsi="Arial" w:cs="Arial"/>
              </w:rPr>
              <w:t>.0%)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</w:tcPr>
          <w:p w14:paraId="40E9925F" w14:textId="770FC5EE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/12 (8.3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5BA1231F" w14:textId="12519FB7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</w:t>
            </w:r>
          </w:p>
        </w:tc>
      </w:tr>
      <w:tr w:rsidR="00C271FF" w:rsidRPr="00BD512A" w14:paraId="076798F2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il"/>
            </w:tcBorders>
          </w:tcPr>
          <w:p w14:paraId="118CB37F" w14:textId="2B15A562" w:rsidR="00C271FF" w:rsidRPr="00BD512A" w:rsidRDefault="00C271FF" w:rsidP="008303CE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time point of </w:t>
            </w:r>
            <w:r w:rsidR="008303CE">
              <w:rPr>
                <w:rFonts w:ascii="Arial" w:hAnsi="Arial" w:cs="Arial"/>
                <w:b w:val="0"/>
              </w:rPr>
              <w:t>health status</w:t>
            </w:r>
            <w:r w:rsidRPr="00BD512A">
              <w:rPr>
                <w:rFonts w:ascii="Arial" w:hAnsi="Arial" w:cs="Arial"/>
                <w:b w:val="0"/>
              </w:rPr>
              <w:t xml:space="preserve"> analysis</w:t>
            </w:r>
          </w:p>
        </w:tc>
        <w:tc>
          <w:tcPr>
            <w:tcW w:w="1684" w:type="dxa"/>
            <w:tcBorders>
              <w:bottom w:val="nil"/>
            </w:tcBorders>
          </w:tcPr>
          <w:p w14:paraId="5DCEC4DC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60630ED3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533CABDD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99A16C0" w14:textId="77777777" w:rsidR="00C271FF" w:rsidRPr="00BD512A" w:rsidRDefault="00C271FF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71FF" w:rsidRPr="00BD512A" w14:paraId="55F56632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C63438C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L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7231E35" w14:textId="6C4A6E0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3.7 ± 12</w:t>
            </w:r>
            <w:r w:rsidR="00C271FF" w:rsidRPr="00BD512A">
              <w:rPr>
                <w:rFonts w:ascii="Arial" w:hAnsi="Arial" w:cs="Arial"/>
              </w:rPr>
              <w:t>.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4ADAFB" w14:textId="51C03905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2.4 ± 11</w:t>
            </w:r>
            <w:r w:rsidR="00C271FF" w:rsidRPr="00BD512A">
              <w:rPr>
                <w:rFonts w:ascii="Arial" w:hAnsi="Arial" w:cs="Arial"/>
              </w:rPr>
              <w:t>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BF8F3F" w14:textId="789D0E6C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67.1 ± 13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74957" w14:textId="6B2474D5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25</w:t>
            </w:r>
          </w:p>
        </w:tc>
      </w:tr>
      <w:tr w:rsidR="00C271FF" w:rsidRPr="00BD512A" w14:paraId="247256BF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425E72F7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RVDD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C6D4FAA" w14:textId="60B57C7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2.3 ± 5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95EFBE" w14:textId="257E20E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1.9 ± 6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1B34B3" w14:textId="56480035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43.4 ± 4</w:t>
            </w:r>
            <w:r w:rsidR="00C271FF" w:rsidRPr="00BD512A">
              <w:rPr>
                <w:rFonts w:ascii="Arial" w:hAnsi="Arial" w:cs="Arial"/>
              </w:rPr>
              <w:t>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1875A" w14:textId="6DB10431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21</w:t>
            </w:r>
          </w:p>
        </w:tc>
      </w:tr>
      <w:tr w:rsidR="00C271FF" w:rsidRPr="00BD512A" w14:paraId="46BEC888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5176A910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APSE [mm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040B62F" w14:textId="25C2672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2.0 ± 3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9A0E13" w14:textId="0517F62D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2.4 ± 3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1AE968" w14:textId="69CC9BCA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1.0 ± 2</w:t>
            </w:r>
            <w:r w:rsidR="00C271FF" w:rsidRPr="00BD512A">
              <w:rPr>
                <w:rFonts w:ascii="Arial" w:hAnsi="Arial" w:cs="Arial"/>
              </w:rPr>
              <w:t>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793A4E" w14:textId="3EE2DA4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12</w:t>
            </w:r>
          </w:p>
        </w:tc>
      </w:tr>
      <w:tr w:rsidR="00C271FF" w:rsidRPr="00BD512A" w14:paraId="5B1876FC" w14:textId="77777777" w:rsidTr="00BD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01FEF89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PAPs [mmHg]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435245A" w14:textId="1285B000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3.3 ± 7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C05269" w14:textId="66248BC3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2.2 ± 6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264516" w14:textId="028C58AB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6.1 ± 8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526A5" w14:textId="3E2192A4" w:rsidR="00C271FF" w:rsidRPr="00BD512A" w:rsidRDefault="000D5A84" w:rsidP="00BD512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0.10</w:t>
            </w:r>
          </w:p>
        </w:tc>
      </w:tr>
      <w:tr w:rsidR="00C271FF" w:rsidRPr="00BD512A" w14:paraId="1D7F8091" w14:textId="77777777" w:rsidTr="00BD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</w:tcBorders>
          </w:tcPr>
          <w:p w14:paraId="549982BA" w14:textId="77777777" w:rsidR="00C271FF" w:rsidRPr="00BD512A" w:rsidRDefault="00C271FF" w:rsidP="00BD512A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BD512A">
              <w:rPr>
                <w:rFonts w:ascii="Arial" w:hAnsi="Arial" w:cs="Arial"/>
                <w:b w:val="0"/>
              </w:rPr>
              <w:t xml:space="preserve">   TR ≥3</w:t>
            </w:r>
          </w:p>
        </w:tc>
        <w:tc>
          <w:tcPr>
            <w:tcW w:w="1684" w:type="dxa"/>
            <w:tcBorders>
              <w:top w:val="nil"/>
            </w:tcBorders>
          </w:tcPr>
          <w:p w14:paraId="203909F7" w14:textId="3570104F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3/42 (7.1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  <w:tcBorders>
              <w:top w:val="nil"/>
            </w:tcBorders>
          </w:tcPr>
          <w:p w14:paraId="47400DE4" w14:textId="001AE242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2/30 (6.7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 w14:paraId="7F61B067" w14:textId="22F76B4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/12 (8.3</w:t>
            </w:r>
            <w:r w:rsidR="00C271FF" w:rsidRPr="00BD512A">
              <w:rPr>
                <w:rFonts w:ascii="Arial" w:hAnsi="Arial" w:cs="Arial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</w:tcPr>
          <w:p w14:paraId="61B951AF" w14:textId="0FA5E2B8" w:rsidR="00C271FF" w:rsidRPr="00BD512A" w:rsidRDefault="000D5A84" w:rsidP="00BD512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512A">
              <w:rPr>
                <w:rFonts w:ascii="Arial" w:hAnsi="Arial" w:cs="Arial"/>
              </w:rPr>
              <w:t>1</w:t>
            </w:r>
          </w:p>
        </w:tc>
      </w:tr>
    </w:tbl>
    <w:p w14:paraId="2A1600F7" w14:textId="6F613D6D" w:rsidR="00930A67" w:rsidRPr="006968E4" w:rsidRDefault="00C271FF" w:rsidP="006968E4">
      <w:pPr>
        <w:spacing w:line="480" w:lineRule="auto"/>
        <w:contextualSpacing/>
        <w:jc w:val="both"/>
        <w:rPr>
          <w:rFonts w:ascii="Arial" w:hAnsi="Arial" w:cs="Arial"/>
        </w:rPr>
      </w:pPr>
      <w:r w:rsidRPr="00BD512A">
        <w:rPr>
          <w:rFonts w:ascii="Arial" w:hAnsi="Arial" w:cs="Arial"/>
        </w:rPr>
        <w:t xml:space="preserve">Footnote Supplemental Table 1: </w:t>
      </w:r>
      <w:r w:rsidR="001F4868" w:rsidRPr="00BD512A">
        <w:rPr>
          <w:rFonts w:ascii="Arial" w:hAnsi="Arial" w:cs="Arial"/>
          <w:vertAlign w:val="superscript"/>
        </w:rPr>
        <w:t>†</w:t>
      </w:r>
      <w:r w:rsidRPr="00BD512A">
        <w:rPr>
          <w:rFonts w:ascii="Arial" w:hAnsi="Arial" w:cs="Arial"/>
          <w:b/>
          <w:vertAlign w:val="superscript"/>
        </w:rPr>
        <w:t xml:space="preserve"> </w:t>
      </w:r>
      <w:r w:rsidRPr="00BD512A">
        <w:rPr>
          <w:rFonts w:ascii="Arial" w:hAnsi="Arial" w:cs="Arial"/>
        </w:rPr>
        <w:t xml:space="preserve">measured/documented </w:t>
      </w:r>
      <w:r w:rsidR="00B256BF" w:rsidRPr="00BD512A">
        <w:rPr>
          <w:rFonts w:ascii="Arial" w:hAnsi="Arial" w:cs="Arial"/>
        </w:rPr>
        <w:t xml:space="preserve">at the first outpatient follow-up within </w:t>
      </w:r>
      <w:r w:rsidRPr="00BD512A">
        <w:rPr>
          <w:rFonts w:ascii="Arial" w:hAnsi="Arial" w:cs="Arial"/>
        </w:rPr>
        <w:t>3 months after LVAD implantation; LVAD left ventricular assist device; LVDD, left ventricular end-diastolic diameter; MR, mitral regurgitation; PAPs, pulmonary artery systolic pressure; RVDD, right ventricular end-diastolic diameter; TAPSE, tricuspid annular plane systolic excursion; TR, tricuspid regurgitation</w:t>
      </w:r>
      <w:bookmarkStart w:id="0" w:name="_GoBack"/>
      <w:bookmarkEnd w:id="0"/>
    </w:p>
    <w:p w14:paraId="5BF42E13" w14:textId="77777777" w:rsidR="005B3015" w:rsidRPr="00BD512A" w:rsidRDefault="005B3015" w:rsidP="00BD512A">
      <w:pPr>
        <w:spacing w:line="480" w:lineRule="auto"/>
        <w:contextualSpacing/>
        <w:rPr>
          <w:rFonts w:ascii="Arial" w:hAnsi="Arial" w:cs="Arial"/>
        </w:rPr>
      </w:pPr>
    </w:p>
    <w:sectPr w:rsidR="005B3015" w:rsidRPr="00BD51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1FF"/>
    <w:rsid w:val="00097323"/>
    <w:rsid w:val="000D5A84"/>
    <w:rsid w:val="001F4868"/>
    <w:rsid w:val="00353C49"/>
    <w:rsid w:val="004415C3"/>
    <w:rsid w:val="004A0006"/>
    <w:rsid w:val="0057444C"/>
    <w:rsid w:val="005911B5"/>
    <w:rsid w:val="005B3015"/>
    <w:rsid w:val="0069682D"/>
    <w:rsid w:val="006968E4"/>
    <w:rsid w:val="008303CE"/>
    <w:rsid w:val="00930A67"/>
    <w:rsid w:val="00B2143B"/>
    <w:rsid w:val="00B256BF"/>
    <w:rsid w:val="00BD512A"/>
    <w:rsid w:val="00C271FF"/>
    <w:rsid w:val="00EE2424"/>
    <w:rsid w:val="00F8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7E339"/>
  <w15:chartTrackingRefBased/>
  <w15:docId w15:val="{DF644C7E-872B-437E-90C5-751B8575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71F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2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71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71FF"/>
    <w:rPr>
      <w:rFonts w:ascii="Calibri" w:eastAsia="Calibri" w:hAnsi="Calibri" w:cs="Times New Roman"/>
      <w:sz w:val="20"/>
      <w:szCs w:val="20"/>
      <w:lang w:val="en-US"/>
    </w:rPr>
  </w:style>
  <w:style w:type="table" w:customStyle="1" w:styleId="Listentabelle31">
    <w:name w:val="Listentabelle 31"/>
    <w:basedOn w:val="NormaleTabelle"/>
    <w:uiPriority w:val="48"/>
    <w:rsid w:val="00C271F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7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71F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en, Maja-Theresa [HZL]</dc:creator>
  <cp:keywords/>
  <dc:description/>
  <cp:lastModifiedBy>Klaeske, Kristin</cp:lastModifiedBy>
  <cp:revision>4</cp:revision>
  <cp:lastPrinted>2022-04-08T14:04:00Z</cp:lastPrinted>
  <dcterms:created xsi:type="dcterms:W3CDTF">2023-03-24T09:25:00Z</dcterms:created>
  <dcterms:modified xsi:type="dcterms:W3CDTF">2023-07-19T07:20:00Z</dcterms:modified>
</cp:coreProperties>
</file>